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jc w:val="center"/>
        <w:rPr>
          <w:szCs w:val="24"/>
        </w:rPr>
      </w:pPr>
      <w:r>
        <w:rPr>
          <w:b/>
          <w:szCs w:val="24"/>
        </w:rPr>
        <w:t xml:space="preserve">Differential Expression Profile of MCF-7 Cells Transfected with MT3 </w:t>
      </w:r>
    </w:p>
    <w:p>
      <w:pPr>
        <w:pStyle w:val="Normal"/>
        <w:widowControl w:val="false"/>
        <w:jc w:val="center"/>
        <w:rPr>
          <w:szCs w:val="24"/>
        </w:rPr>
      </w:pPr>
      <w:r>
        <w:rPr>
          <w:szCs w:val="24"/>
        </w:rPr>
      </w:r>
    </w:p>
    <w:p>
      <w:pPr>
        <w:pStyle w:val="Normal"/>
        <w:widowControl w:val="false"/>
        <w:rPr>
          <w:szCs w:val="24"/>
        </w:rPr>
      </w:pPr>
      <w:r>
        <w:rPr>
          <w:b/>
          <w:szCs w:val="24"/>
        </w:rPr>
        <w:t>Increased Expression (pcDNA 6.2/V5Blank vs MT3)</w:t>
      </w:r>
    </w:p>
    <w:p>
      <w:pPr>
        <w:pStyle w:val="Normal"/>
        <w:widowControl w:val="false"/>
        <w:rPr>
          <w:szCs w:val="24"/>
        </w:rPr>
      </w:pPr>
      <w:r>
        <w:rPr>
          <w:szCs w:val="24"/>
        </w:rPr>
      </w:r>
    </w:p>
    <w:tbl>
      <w:tblPr>
        <w:tblW w:w="1093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0"/>
        <w:gridCol w:w="1316"/>
        <w:gridCol w:w="1360"/>
        <w:gridCol w:w="1160"/>
        <w:gridCol w:w="2235"/>
        <w:gridCol w:w="222"/>
        <w:gridCol w:w="17"/>
        <w:gridCol w:w="1143"/>
        <w:gridCol w:w="1160"/>
        <w:gridCol w:w="1160"/>
      </w:tblGrid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Gene ID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Gene Name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Fold Change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q-value (%)</w:t>
            </w:r>
          </w:p>
        </w:tc>
        <w:tc>
          <w:tcPr>
            <w:tcW w:w="2457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Gene Description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6394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RRC4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815463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617" w:type="dxa"/>
            <w:gridSpan w:val="4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eucine rich repeat containing 4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9593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TGER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505892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777" w:type="dxa"/>
            <w:gridSpan w:val="5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staglandin E receptor 4 (subtype EP4)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9347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SIG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797260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457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sulin induced gene 1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3186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OCS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943384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617" w:type="dxa"/>
            <w:gridSpan w:val="4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ppressor of cytokine signaling 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1790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ZNF2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423202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457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zinc finger protein 22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1892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TF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514120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777" w:type="dxa"/>
            <w:gridSpan w:val="5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lectron-transfer-flavoprotein, alpha polypeptide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8571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HBB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825406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457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hibin, beta B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9772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MGCS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304706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937" w:type="dxa"/>
            <w:gridSpan w:val="6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-hydroxy-3-methylglutaryl-CoA synthase 1 (soluble)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9654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GSF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167611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777" w:type="dxa"/>
            <w:gridSpan w:val="5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mmunoglobulin superfamily, member 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5032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GFBP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394726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777" w:type="dxa"/>
            <w:gridSpan w:val="5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sulin-like growth factor binding protein 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0078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FTN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285010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457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ftlin, lipid raft linker 1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1502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SS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142267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937" w:type="dxa"/>
            <w:gridSpan w:val="6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anosterol synthase (2,3-oxidosqualene-lanosterol cyclase)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2315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P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349156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457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P2 nucleolar protein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9398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PH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593019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457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unctophilin 1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5507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DI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645315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37875</w:t>
            </w:r>
          </w:p>
        </w:tc>
        <w:tc>
          <w:tcPr>
            <w:tcW w:w="4777" w:type="dxa"/>
            <w:gridSpan w:val="5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sopentenyl-diphosphate delta isomerase 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7155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PIN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323151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37875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ipin 1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0867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GT2B1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369356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37875</w:t>
            </w:r>
          </w:p>
        </w:tc>
        <w:tc>
          <w:tcPr>
            <w:tcW w:w="5937" w:type="dxa"/>
            <w:gridSpan w:val="6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DP glucuronosyltransferase 2 family, polypeptide B17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8277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DN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736219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37875</w:t>
            </w:r>
          </w:p>
        </w:tc>
        <w:tc>
          <w:tcPr>
            <w:tcW w:w="2457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ndothelin 1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8606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HRF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375048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37875</w:t>
            </w:r>
          </w:p>
        </w:tc>
        <w:tc>
          <w:tcPr>
            <w:tcW w:w="4777" w:type="dxa"/>
            <w:gridSpan w:val="5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biquitin-like with PHD and ring finger domains 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2414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CM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787892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37875</w:t>
            </w:r>
          </w:p>
        </w:tc>
        <w:tc>
          <w:tcPr>
            <w:tcW w:w="5937" w:type="dxa"/>
            <w:gridSpan w:val="6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inichromosome maintenance complex component 3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7541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PH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845987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37875</w:t>
            </w:r>
          </w:p>
        </w:tc>
        <w:tc>
          <w:tcPr>
            <w:tcW w:w="2457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PH2 homolog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1228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RG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405815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37875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rginase 1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1288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PH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522554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37875</w:t>
            </w:r>
          </w:p>
        </w:tc>
        <w:tc>
          <w:tcPr>
            <w:tcW w:w="3617" w:type="dxa"/>
            <w:gridSpan w:val="4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eat shock 105kDa/110kDa protein 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2956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GDH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978885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37875</w:t>
            </w:r>
          </w:p>
        </w:tc>
        <w:tc>
          <w:tcPr>
            <w:tcW w:w="3617" w:type="dxa"/>
            <w:gridSpan w:val="4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DP-glucose 6-dehydrogenase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6293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CP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824075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37875</w:t>
            </w:r>
          </w:p>
        </w:tc>
        <w:tc>
          <w:tcPr>
            <w:tcW w:w="4777" w:type="dxa"/>
            <w:gridSpan w:val="5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ymphocyte cytosolic protein 1 (L-plastin)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7519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CLAF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885423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361676</w:t>
            </w:r>
          </w:p>
        </w:tc>
        <w:tc>
          <w:tcPr>
            <w:tcW w:w="4777" w:type="dxa"/>
            <w:gridSpan w:val="5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CL2-associated transcription factor 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1691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NK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058108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361676</w:t>
            </w:r>
          </w:p>
        </w:tc>
        <w:tc>
          <w:tcPr>
            <w:tcW w:w="2457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ntothenate kinase 1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4879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IAO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816654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538379</w:t>
            </w:r>
          </w:p>
        </w:tc>
        <w:tc>
          <w:tcPr>
            <w:tcW w:w="4777" w:type="dxa"/>
            <w:gridSpan w:val="5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ytosolic iron-sulfur assembly component 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3659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CSS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893992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538379</w:t>
            </w:r>
          </w:p>
        </w:tc>
        <w:tc>
          <w:tcPr>
            <w:tcW w:w="4777" w:type="dxa"/>
            <w:gridSpan w:val="5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cyl-CoA synthetase short-chain family member 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4408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DFT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517339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538379</w:t>
            </w:r>
          </w:p>
        </w:tc>
        <w:tc>
          <w:tcPr>
            <w:tcW w:w="4777" w:type="dxa"/>
            <w:gridSpan w:val="5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arnesyl-diphosphate farnesyltransferase 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4307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64303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387272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.6538379  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Uncharacterized 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5850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K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111696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538379</w:t>
            </w:r>
          </w:p>
        </w:tc>
        <w:tc>
          <w:tcPr>
            <w:tcW w:w="2457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oline kinase alpha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6265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US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392216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538379</w:t>
            </w:r>
          </w:p>
        </w:tc>
        <w:tc>
          <w:tcPr>
            <w:tcW w:w="3617" w:type="dxa"/>
            <w:gridSpan w:val="4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seudouridylate synthase 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6911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TF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546831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538379</w:t>
            </w:r>
          </w:p>
        </w:tc>
        <w:tc>
          <w:tcPr>
            <w:tcW w:w="3617" w:type="dxa"/>
            <w:gridSpan w:val="4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ctivating transcription factor 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widowControl w:val="false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widowControl w:val="false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widowControl w:val="false"/>
        <w:rPr>
          <w:szCs w:val="24"/>
        </w:rPr>
      </w:pPr>
      <w:r>
        <w:rPr>
          <w:b/>
          <w:szCs w:val="24"/>
        </w:rPr>
        <w:t>Decreased Expression (pcDNA 6.2/V5Blank vs MT3)</w:t>
      </w:r>
    </w:p>
    <w:p>
      <w:pPr>
        <w:pStyle w:val="Normal"/>
        <w:widowControl w:val="false"/>
        <w:rPr>
          <w:szCs w:val="24"/>
        </w:rPr>
      </w:pPr>
      <w:r>
        <w:rPr>
          <w:szCs w:val="24"/>
        </w:rPr>
      </w:r>
    </w:p>
    <w:tbl>
      <w:tblPr>
        <w:tblW w:w="1131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"/>
        <w:gridCol w:w="1120"/>
        <w:gridCol w:w="629"/>
        <w:gridCol w:w="1017"/>
        <w:gridCol w:w="973"/>
        <w:gridCol w:w="347"/>
        <w:gridCol w:w="1280"/>
        <w:gridCol w:w="392"/>
        <w:gridCol w:w="1722"/>
        <w:gridCol w:w="102"/>
        <w:gridCol w:w="222"/>
        <w:gridCol w:w="17"/>
        <w:gridCol w:w="1147"/>
        <w:gridCol w:w="2200"/>
        <w:gridCol w:w="39"/>
      </w:tblGrid>
      <w:tr>
        <w:trPr>
          <w:trHeight w:val="300" w:hRule="atLeast"/>
        </w:trPr>
        <w:tc>
          <w:tcPr>
            <w:tcW w:w="1857" w:type="dxa"/>
            <w:gridSpan w:val="3"/>
            <w:tcBorders/>
            <w:vAlign w:val="bottom"/>
          </w:tcPr>
          <w:p>
            <w:pPr>
              <w:pStyle w:val="Normal"/>
              <w:snapToGrid w:val="false"/>
              <w:ind w:right="315" w:hanging="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</w:tc>
        <w:tc>
          <w:tcPr>
            <w:tcW w:w="1990" w:type="dxa"/>
            <w:gridSpan w:val="2"/>
            <w:tcBorders/>
            <w:vAlign w:val="bottom"/>
          </w:tcPr>
          <w:p>
            <w:pPr>
              <w:pStyle w:val="Normal"/>
              <w:snapToGrid w:val="false"/>
              <w:ind w:left="-525" w:hanging="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</w:tc>
        <w:tc>
          <w:tcPr>
            <w:tcW w:w="2019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</w:tc>
        <w:tc>
          <w:tcPr>
            <w:tcW w:w="3727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ene ID</w:t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ene Name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old Change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q-value (%)</w:t>
            </w:r>
          </w:p>
        </w:tc>
        <w:tc>
          <w:tcPr>
            <w:tcW w:w="2438" w:type="dxa"/>
            <w:gridSpan w:val="4"/>
            <w:tcBorders/>
            <w:vAlign w:val="bottom"/>
          </w:tcPr>
          <w:p>
            <w:pPr>
              <w:pStyle w:val="Normal"/>
              <w:ind w:left="-75" w:hanging="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ene Description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2347798</w:t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IFI6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.51279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2" w:type="dxa"/>
            <w:gridSpan w:val="6"/>
            <w:tcBorders/>
            <w:vAlign w:val="bottom"/>
          </w:tcPr>
          <w:p>
            <w:pPr>
              <w:pStyle w:val="Normal"/>
              <w:ind w:left="-75" w:hanging="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interferon, alpha-inducible protein 6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25417</w:t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LL2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727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438" w:type="dxa"/>
            <w:gridSpan w:val="4"/>
            <w:tcBorders/>
            <w:vAlign w:val="bottom"/>
          </w:tcPr>
          <w:p>
            <w:pPr>
              <w:pStyle w:val="Normal"/>
              <w:ind w:left="-75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ural EGFL like 2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63852</w:t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CACB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3324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602" w:type="dxa"/>
            <w:gridSpan w:val="6"/>
            <w:tcBorders/>
            <w:vAlign w:val="bottom"/>
          </w:tcPr>
          <w:p>
            <w:pPr>
              <w:pStyle w:val="Normal"/>
              <w:ind w:left="-75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cetyl-CoA carboxylase beta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80058</w:t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GS1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0739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602" w:type="dxa"/>
            <w:gridSpan w:val="6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lta(4)-desaturase, sphingolipid 1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53292</w:t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FKFB4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764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802" w:type="dxa"/>
            <w:gridSpan w:val="7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-phosphofructo-2-kinase/fructose-2,6-biphosphatase 4</w:t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70338</w:t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M4SF1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7252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802" w:type="dxa"/>
            <w:gridSpan w:val="7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ansmembrane 4 L six family member 1</w:t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45682</w:t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AGE2B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810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438" w:type="dxa"/>
            <w:gridSpan w:val="4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 antigen 2B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napToGrid w:val="false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65796</w:t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NO2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4438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602" w:type="dxa"/>
            <w:gridSpan w:val="6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nolase 2 (gamma, neuronal)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03950</w:t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LA-A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7883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802" w:type="dxa"/>
            <w:gridSpan w:val="7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jor histocompatibility complex, class I, A</w:t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86806</w:t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LA-F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083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802" w:type="dxa"/>
            <w:gridSpan w:val="7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jor histocompatibility complex, class I, A</w:t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29288</w:t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1QTNF6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3745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802" w:type="dxa"/>
            <w:gridSpan w:val="7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1q and tumor necrosis factor related protein 6</w:t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10929</w:t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PSS2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265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802" w:type="dxa"/>
            <w:gridSpan w:val="7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'-phosphoadenosine 5'-phosphosulfate synthase 2</w:t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15638</w:t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AGE4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369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216" w:type="dxa"/>
            <w:gridSpan w:val="3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 antigen 4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napToGrid w:val="false"/>
              <w:ind w:left="-75" w:firstLine="1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38765</w:t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LIN2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012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216" w:type="dxa"/>
            <w:gridSpan w:val="3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erilipin 2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napToGrid w:val="false"/>
              <w:ind w:left="-75" w:firstLine="1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95385</w:t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AGE4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918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216" w:type="dxa"/>
            <w:gridSpan w:val="3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 antigen 4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napToGrid w:val="false"/>
              <w:ind w:left="-75" w:firstLine="1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58164</w:t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C1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0315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438" w:type="dxa"/>
            <w:gridSpan w:val="4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anniocalcin 1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napToGrid w:val="false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01377</w:t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LC29A4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071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438" w:type="dxa"/>
            <w:gridSpan w:val="4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olute carrier family 29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napToGrid w:val="false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802" w:type="dxa"/>
            <w:gridSpan w:val="7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(equilibrative nucleoside transporter), member 4</w:t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43333</w:t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AGE12J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624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438" w:type="dxa"/>
            <w:gridSpan w:val="4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 antigen 12J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napToGrid w:val="false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94978</w:t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NASE4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3598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802" w:type="dxa"/>
            <w:gridSpan w:val="7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ngiogenin, ribonuclease, RNase A family, 5</w:t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17601</w:t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NXA9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3787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216" w:type="dxa"/>
            <w:gridSpan w:val="3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nnexin A9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napToGrid w:val="false"/>
              <w:ind w:left="-75" w:firstLine="1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64660</w:t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AGE12G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458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438" w:type="dxa"/>
            <w:gridSpan w:val="4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 antigen 12G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napToGrid w:val="false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43851</w:t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AGE12C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751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438" w:type="dxa"/>
            <w:gridSpan w:val="4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 antigen 12C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napToGrid w:val="false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88874</w:t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INA3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537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602" w:type="dxa"/>
            <w:gridSpan w:val="6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in peptidase inhibitor, clade A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802" w:type="dxa"/>
            <w:gridSpan w:val="7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(alpha-1 antiproteinase, antitrypsin), member 3</w:t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82705</w:t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AGE5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122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216" w:type="dxa"/>
            <w:gridSpan w:val="3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 antigen 5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napToGrid w:val="false"/>
              <w:ind w:left="-75" w:firstLine="1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87384</w:t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FI6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129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602" w:type="dxa"/>
            <w:gridSpan w:val="6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feron, alpha-inducible protein 6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39558</w:t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RELD1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1304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602" w:type="dxa"/>
            <w:gridSpan w:val="6"/>
            <w:tcBorders/>
            <w:vAlign w:val="bottom"/>
          </w:tcPr>
          <w:p>
            <w:pPr>
              <w:pStyle w:val="Normal"/>
              <w:ind w:left="-75" w:firstLine="1"/>
              <w:rPr/>
            </w:pPr>
            <w:r>
              <w:rPr>
                <w:color w:val="000000"/>
                <w:sz w:val="22"/>
                <w:szCs w:val="22"/>
              </w:rPr>
              <w:t xml:space="preserve">cysteine-rich with EGF-like domains1 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30441</w:t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LA-H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997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802" w:type="dxa"/>
            <w:gridSpan w:val="7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jor histocompatibility complex, class I, H (pseudogene)</w:t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03946</w:t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DORA2B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109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438" w:type="dxa"/>
            <w:gridSpan w:val="4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denosine A2b receptor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napToGrid w:val="false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23480</w:t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ST2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8253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602" w:type="dxa"/>
            <w:gridSpan w:val="6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one marrow stromal cell antigen 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83832</w:t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AGE6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021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216" w:type="dxa"/>
            <w:gridSpan w:val="3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 antigen 6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napToGrid w:val="false"/>
              <w:ind w:left="-75" w:firstLine="1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76121</w:t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GC42367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982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438" w:type="dxa"/>
            <w:gridSpan w:val="4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IAA1211-like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napToGrid w:val="false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12336</w:t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KR1C2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189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802" w:type="dxa"/>
            <w:gridSpan w:val="7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do-keto reductase family 1, member C2</w:t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85703</w:t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COX2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890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602" w:type="dxa"/>
            <w:gridSpan w:val="6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cyl-CoA oxidase 2, branched chain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42379</w:t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FT122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4678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602" w:type="dxa"/>
            <w:gridSpan w:val="6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raflagellar transport 12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03593</w:t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AIAP2L1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2592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602" w:type="dxa"/>
            <w:gridSpan w:val="6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AI1-associated protein 2-like 1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70091</w:t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GFRAP1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3147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602" w:type="dxa"/>
            <w:gridSpan w:val="6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nerve growth factor receptor 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2" w:type="dxa"/>
            <w:gridSpan w:val="6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TNFRSF16) associated protein 1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28972</w:t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AM64A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961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802" w:type="dxa"/>
            <w:gridSpan w:val="7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amily with sequence similarity 64, member A</w:t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21876</w:t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IMP2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550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602" w:type="dxa"/>
            <w:gridSpan w:val="6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IMP metallopeptidase inhibitor 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40466</w:t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AM46A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540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802" w:type="dxa"/>
            <w:gridSpan w:val="7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amily with sequence similarity 46, member A</w:t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42920</w:t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AGE12F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3359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438" w:type="dxa"/>
            <w:gridSpan w:val="4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 antigen 12F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napToGrid w:val="false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13744</w:t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14orf132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9123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802" w:type="dxa"/>
            <w:gridSpan w:val="7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romosome 14 open reading frame 132</w:t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69520</w:t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BE2L6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160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602" w:type="dxa"/>
            <w:gridSpan w:val="6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biquitin-conjugating enzyme E2L 6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81892</w:t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EX2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2791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602" w:type="dxa"/>
            <w:gridSpan w:val="6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rain expressed X-linked 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59913</w:t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SG20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3573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802" w:type="dxa"/>
            <w:gridSpan w:val="7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feron stimulated exonuclease gene 20kDa</w:t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55721</w:t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AM63A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032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216" w:type="dxa"/>
            <w:gridSpan w:val="3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nnexin A9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napToGrid w:val="false"/>
              <w:ind w:left="-75" w:firstLine="1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66177</w:t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FT122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4909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602" w:type="dxa"/>
            <w:gridSpan w:val="6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raflagellar transport 12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50974</w:t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100A9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763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602" w:type="dxa"/>
            <w:gridSpan w:val="6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100 calcium binding protein A9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03729</w:t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CG4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2346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802" w:type="dxa"/>
            <w:gridSpan w:val="7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LA complex group 4 (non-protein coding)</w:t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53501</w:t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MA3B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0638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802" w:type="dxa"/>
            <w:gridSpan w:val="7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sema domain, immunoglobulin domain (Ig), </w:t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802" w:type="dxa"/>
            <w:gridSpan w:val="7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hort basic domain, secreted, (semaphorin) 3B</w:t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60727</w:t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NG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0691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802" w:type="dxa"/>
            <w:gridSpan w:val="7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ngiogenin, ribonuclease, RNase A family, 5</w:t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71478</w:t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KB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3212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438" w:type="dxa"/>
            <w:gridSpan w:val="4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reatine kinase, brain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napToGrid w:val="false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42547</w:t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RP1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5387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216" w:type="dxa"/>
            <w:gridSpan w:val="3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uropilin 1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napToGrid w:val="false"/>
              <w:ind w:left="-75" w:firstLine="1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74097</w:t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645037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890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438" w:type="dxa"/>
            <w:gridSpan w:val="4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 antigen 2B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napToGrid w:val="false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59910</w:t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INA5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5244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602" w:type="dxa"/>
            <w:gridSpan w:val="6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serpin peptidase inhibitor, clade A 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802" w:type="dxa"/>
            <w:gridSpan w:val="7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alpha-1 antiproteinase, antitrypsin), member 5</w:t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33576</w:t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AGE12I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324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438" w:type="dxa"/>
            <w:gridSpan w:val="4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 antigen 12I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napToGrid w:val="false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94976</w:t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NASE4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0667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802" w:type="dxa"/>
            <w:gridSpan w:val="7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ngiogenin, ribonuclease, RNase A family, 5</w:t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39750</w:t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729776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5113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216" w:type="dxa"/>
            <w:gridSpan w:val="3"/>
            <w:tcBorders/>
            <w:vAlign w:val="bottom"/>
          </w:tcPr>
          <w:p>
            <w:pPr>
              <w:pStyle w:val="Normal"/>
              <w:snapToGrid w:val="false"/>
              <w:ind w:left="-75" w:firstLine="1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ind w:left="-75" w:firstLine="1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napToGrid w:val="false"/>
              <w:ind w:left="-75" w:firstLine="1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44090</w:t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AGE12H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571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438" w:type="dxa"/>
            <w:gridSpan w:val="4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 antigen 12H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napToGrid w:val="false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12461</w:t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SP2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8748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802" w:type="dxa"/>
            <w:gridSpan w:val="7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NT1 inducible signaling pathway protein 2</w:t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85984</w:t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ASH1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3831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602" w:type="dxa"/>
            <w:gridSpan w:val="6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AM and SH3 domain containing 1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89200</w:t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HDH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0893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602" w:type="dxa"/>
            <w:gridSpan w:val="6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ihydrodiol dehydrogenase (dimeric)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67748</w:t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NKRD33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546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602" w:type="dxa"/>
            <w:gridSpan w:val="6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nkyrin repeat domain 3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15445</w:t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DS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590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438" w:type="dxa"/>
            <w:gridSpan w:val="4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duronate 2-sulfatase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napToGrid w:val="false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59766</w:t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AG3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0016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602" w:type="dxa"/>
            <w:gridSpan w:val="6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CL2-associated athanogene 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58626</w:t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DS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512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8631</w:t>
            </w:r>
          </w:p>
        </w:tc>
        <w:tc>
          <w:tcPr>
            <w:tcW w:w="2438" w:type="dxa"/>
            <w:gridSpan w:val="4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duronate 2-sulfatase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napToGrid w:val="false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46720</w:t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TC39C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1360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8631</w:t>
            </w:r>
          </w:p>
        </w:tc>
        <w:tc>
          <w:tcPr>
            <w:tcW w:w="3602" w:type="dxa"/>
            <w:gridSpan w:val="6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etratricopeptide repeat domain 39C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60691</w:t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B31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4079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8631</w:t>
            </w:r>
          </w:p>
        </w:tc>
        <w:tc>
          <w:tcPr>
            <w:tcW w:w="5802" w:type="dxa"/>
            <w:gridSpan w:val="7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B31, member RAS oncogene family</w:t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65753</w:t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LA-A29.1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1011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8631</w:t>
            </w:r>
          </w:p>
        </w:tc>
        <w:tc>
          <w:tcPr>
            <w:tcW w:w="5802" w:type="dxa"/>
            <w:gridSpan w:val="7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jor histocompatibility complex, class I, A</w:t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96974</w:t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NG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1994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8631</w:t>
            </w:r>
          </w:p>
        </w:tc>
        <w:tc>
          <w:tcPr>
            <w:tcW w:w="5802" w:type="dxa"/>
            <w:gridSpan w:val="7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ngiogenin, ribonuclease, RNase A family, 5</w:t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87771</w:t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14orf167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0941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8631</w:t>
            </w:r>
          </w:p>
        </w:tc>
        <w:tc>
          <w:tcPr>
            <w:tcW w:w="3602" w:type="dxa"/>
            <w:gridSpan w:val="6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HRS4 antisense RNA 1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45256</w:t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XXC5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8687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8631</w:t>
            </w:r>
          </w:p>
        </w:tc>
        <w:tc>
          <w:tcPr>
            <w:tcW w:w="2438" w:type="dxa"/>
            <w:gridSpan w:val="4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XXC finger protein 5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napToGrid w:val="false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38450</w:t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AGE5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664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8631</w:t>
            </w:r>
          </w:p>
        </w:tc>
        <w:tc>
          <w:tcPr>
            <w:tcW w:w="2216" w:type="dxa"/>
            <w:gridSpan w:val="3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 antigen 5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napToGrid w:val="false"/>
              <w:ind w:left="-75" w:firstLine="1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58782</w:t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FI27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5781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8631</w:t>
            </w:r>
          </w:p>
        </w:tc>
        <w:tc>
          <w:tcPr>
            <w:tcW w:w="3602" w:type="dxa"/>
            <w:gridSpan w:val="6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feron, alpha-inducible protein 27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39946</w:t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KORC1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3333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8631</w:t>
            </w:r>
          </w:p>
        </w:tc>
        <w:tc>
          <w:tcPr>
            <w:tcW w:w="5802" w:type="dxa"/>
            <w:gridSpan w:val="7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itamin K epoxide reductase complex, subunit 1</w:t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08707</w:t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SCN1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459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8631</w:t>
            </w:r>
          </w:p>
        </w:tc>
        <w:tc>
          <w:tcPr>
            <w:tcW w:w="3602" w:type="dxa"/>
            <w:gridSpan w:val="6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ascin actin-bundling protein 1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29801</w:t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100A8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278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8631</w:t>
            </w:r>
          </w:p>
        </w:tc>
        <w:tc>
          <w:tcPr>
            <w:tcW w:w="3602" w:type="dxa"/>
            <w:gridSpan w:val="6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100 calcium binding protein A8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83772</w:t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644237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412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8631</w:t>
            </w:r>
          </w:p>
        </w:tc>
        <w:tc>
          <w:tcPr>
            <w:tcW w:w="5802" w:type="dxa"/>
            <w:gridSpan w:val="7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yceraldehyde-3-phosphate dehydrogenase</w:t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93394</w:t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CKDK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1753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8631</w:t>
            </w:r>
          </w:p>
        </w:tc>
        <w:tc>
          <w:tcPr>
            <w:tcW w:w="5802" w:type="dxa"/>
            <w:gridSpan w:val="7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ranched chain ketoacid dehydrogenase kinase</w:t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45471</w:t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RF9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436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8631</w:t>
            </w:r>
          </w:p>
        </w:tc>
        <w:tc>
          <w:tcPr>
            <w:tcW w:w="3602" w:type="dxa"/>
            <w:gridSpan w:val="6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feron regulatory factor 9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13901</w:t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DELR3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020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8631</w:t>
            </w:r>
          </w:p>
        </w:tc>
        <w:tc>
          <w:tcPr>
            <w:tcW w:w="3602" w:type="dxa"/>
            <w:gridSpan w:val="6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KDEL (Lys-Asp-Glu-Leu) 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802" w:type="dxa"/>
            <w:gridSpan w:val="7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ndoplasmic reticulum protein retention receptor 3</w:t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99450</w:t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2RX2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9219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8631</w:t>
            </w:r>
          </w:p>
        </w:tc>
        <w:tc>
          <w:tcPr>
            <w:tcW w:w="5802" w:type="dxa"/>
            <w:gridSpan w:val="7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urinergic receptor P2X, ligand gated ion channel, 2</w:t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84056</w:t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PER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8566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8631</w:t>
            </w:r>
          </w:p>
        </w:tc>
        <w:tc>
          <w:tcPr>
            <w:tcW w:w="3602" w:type="dxa"/>
            <w:gridSpan w:val="6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 protein-coupled estrogen receptor 1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98019</w:t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GMN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164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8631</w:t>
            </w:r>
          </w:p>
        </w:tc>
        <w:tc>
          <w:tcPr>
            <w:tcW w:w="2216" w:type="dxa"/>
            <w:gridSpan w:val="3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egumain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napToGrid w:val="false"/>
              <w:ind w:left="-75" w:firstLine="1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66976</w:t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LD3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851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8631</w:t>
            </w:r>
          </w:p>
        </w:tc>
        <w:tc>
          <w:tcPr>
            <w:tcW w:w="3602" w:type="dxa"/>
            <w:gridSpan w:val="6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hospholipase D family, member 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44963</w:t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RO1L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986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8631</w:t>
            </w:r>
          </w:p>
        </w:tc>
        <w:tc>
          <w:tcPr>
            <w:tcW w:w="5802" w:type="dxa"/>
            <w:gridSpan w:val="7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ndoplasmic reticulum oxidoreductase alpha</w:t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72915</w:t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2RY2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3405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8631</w:t>
            </w:r>
          </w:p>
        </w:tc>
        <w:tc>
          <w:tcPr>
            <w:tcW w:w="5802" w:type="dxa"/>
            <w:gridSpan w:val="7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urinergic receptor P2Y, G-protein coupled, 2</w:t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90170</w:t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RABP2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742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8631</w:t>
            </w:r>
          </w:p>
        </w:tc>
        <w:tc>
          <w:tcPr>
            <w:tcW w:w="3602" w:type="dxa"/>
            <w:gridSpan w:val="6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ellular retinoic acid binding protein 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67430</w:t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GS1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417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8631</w:t>
            </w:r>
          </w:p>
        </w:tc>
        <w:tc>
          <w:tcPr>
            <w:tcW w:w="3602" w:type="dxa"/>
            <w:gridSpan w:val="6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lta(4)-desaturase, sphingolipid 1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48260</w:t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100132377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3865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8631</w:t>
            </w:r>
          </w:p>
        </w:tc>
        <w:tc>
          <w:tcPr>
            <w:tcW w:w="2216" w:type="dxa"/>
            <w:gridSpan w:val="3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Uncharacterized  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ind w:left="-75" w:firstLine="1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napToGrid w:val="false"/>
              <w:ind w:left="-75" w:firstLine="1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59688</w:t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GALS3BP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0034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8631</w:t>
            </w:r>
          </w:p>
        </w:tc>
        <w:tc>
          <w:tcPr>
            <w:tcW w:w="5802" w:type="dxa"/>
            <w:gridSpan w:val="7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ectin, galactoside-binding, soluble, 3 binding protein</w:t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55831</w:t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HL2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3459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8631</w:t>
            </w:r>
          </w:p>
        </w:tc>
        <w:tc>
          <w:tcPr>
            <w:tcW w:w="3602" w:type="dxa"/>
            <w:gridSpan w:val="6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our and a half LIM domains 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86411</w:t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644186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9130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8631</w:t>
            </w:r>
          </w:p>
        </w:tc>
        <w:tc>
          <w:tcPr>
            <w:tcW w:w="5802" w:type="dxa"/>
            <w:gridSpan w:val="7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ynaptonemal complex central element protein 3</w:t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47112</w:t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P11-529I10.4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2779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8631</w:t>
            </w:r>
          </w:p>
        </w:tc>
        <w:tc>
          <w:tcPr>
            <w:tcW w:w="5802" w:type="dxa"/>
            <w:gridSpan w:val="7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leted in primary ciliary dyskinesia homolog (mouse)</w:t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94213</w:t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BHD14A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089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8631</w:t>
            </w:r>
          </w:p>
        </w:tc>
        <w:tc>
          <w:tcPr>
            <w:tcW w:w="3602" w:type="dxa"/>
            <w:gridSpan w:val="6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bhydrolase domain containing 14A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89745</w:t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339352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3864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8631</w:t>
            </w:r>
          </w:p>
        </w:tc>
        <w:tc>
          <w:tcPr>
            <w:tcW w:w="3602" w:type="dxa"/>
            <w:gridSpan w:val="6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ytosolic thiouridylase subunit 1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2" w:type="dxa"/>
            <w:gridSpan w:val="6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homolog (S. pombe) pseudogene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55643</w:t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GAT4A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793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8631</w:t>
            </w:r>
          </w:p>
        </w:tc>
        <w:tc>
          <w:tcPr>
            <w:tcW w:w="3602" w:type="dxa"/>
            <w:gridSpan w:val="6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mannosyl (alpha-1,3-)-glycoprotein 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802" w:type="dxa"/>
            <w:gridSpan w:val="7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eta-1,4-N-acetylglucosaminyltransferase, isozyme A</w:t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90653</w:t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DK2AP2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0701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8631</w:t>
            </w:r>
          </w:p>
        </w:tc>
        <w:tc>
          <w:tcPr>
            <w:tcW w:w="5802" w:type="dxa"/>
            <w:gridSpan w:val="7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yclin-dependent kinase 2 associated protein 2</w:t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68110</w:t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ZAK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984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8631</w:t>
            </w:r>
          </w:p>
        </w:tc>
        <w:tc>
          <w:tcPr>
            <w:tcW w:w="5802" w:type="dxa"/>
            <w:gridSpan w:val="7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erile alpha motif and leucine zipper containing kinase AZK</w:t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10836</w:t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DE5A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8824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8631</w:t>
            </w:r>
          </w:p>
        </w:tc>
        <w:tc>
          <w:tcPr>
            <w:tcW w:w="5802" w:type="dxa"/>
            <w:gridSpan w:val="7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hosphodiesterase 5A, cGMP-specific</w:t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88421</w:t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CNK15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899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8631</w:t>
            </w:r>
          </w:p>
        </w:tc>
        <w:tc>
          <w:tcPr>
            <w:tcW w:w="5802" w:type="dxa"/>
            <w:gridSpan w:val="7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potassium channel, two pore domain subfamily K, </w:t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16" w:type="dxa"/>
            <w:gridSpan w:val="3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mber 15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napToGrid w:val="false"/>
              <w:ind w:left="-75" w:firstLine="1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55749</w:t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GK1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930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8631</w:t>
            </w:r>
          </w:p>
        </w:tc>
        <w:tc>
          <w:tcPr>
            <w:tcW w:w="3602" w:type="dxa"/>
            <w:gridSpan w:val="6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hosphoglycerate kinase 1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59742</w:t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TSB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090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8631</w:t>
            </w:r>
          </w:p>
        </w:tc>
        <w:tc>
          <w:tcPr>
            <w:tcW w:w="2216" w:type="dxa"/>
            <w:gridSpan w:val="3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thepsin B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napToGrid w:val="false"/>
              <w:ind w:left="-75" w:firstLine="1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82942</w:t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12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0207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8631</w:t>
            </w:r>
          </w:p>
        </w:tc>
        <w:tc>
          <w:tcPr>
            <w:tcW w:w="2438" w:type="dxa"/>
            <w:gridSpan w:val="4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rbonic anhydrase XII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napToGrid w:val="false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22820</w:t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DELR3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099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36168</w:t>
            </w:r>
          </w:p>
        </w:tc>
        <w:tc>
          <w:tcPr>
            <w:tcW w:w="3602" w:type="dxa"/>
            <w:gridSpan w:val="6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KDEL (Lys-Asp-Glu-Leu) 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802" w:type="dxa"/>
            <w:gridSpan w:val="7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ndoplasmic reticulum protein retention receptor 3</w:t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88178</w:t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RP7A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972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36168</w:t>
            </w:r>
          </w:p>
        </w:tc>
        <w:tc>
          <w:tcPr>
            <w:tcW w:w="5802" w:type="dxa"/>
            <w:gridSpan w:val="7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bosomal RNA processing 7 homolog A</w:t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00739</w:t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PINT2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3141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36168</w:t>
            </w:r>
          </w:p>
        </w:tc>
        <w:tc>
          <w:tcPr>
            <w:tcW w:w="5802" w:type="dxa"/>
            <w:gridSpan w:val="7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ine peptidase inhibitor, Kunitz type, 2</w:t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82326</w:t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CP4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521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36168</w:t>
            </w:r>
          </w:p>
        </w:tc>
        <w:tc>
          <w:tcPr>
            <w:tcW w:w="2438" w:type="dxa"/>
            <w:gridSpan w:val="4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urkinje cell protein 4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napToGrid w:val="false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81373</w:t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FIH1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7420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36168</w:t>
            </w:r>
          </w:p>
        </w:tc>
        <w:tc>
          <w:tcPr>
            <w:tcW w:w="5802" w:type="dxa"/>
            <w:gridSpan w:val="7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feron induced with helicase C domain 1</w:t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95298</w:t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PER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3988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36168</w:t>
            </w:r>
          </w:p>
        </w:tc>
        <w:tc>
          <w:tcPr>
            <w:tcW w:w="3602" w:type="dxa"/>
            <w:gridSpan w:val="6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 protein-coupled estrogen receptor 1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90853</w:t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TSH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526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36168</w:t>
            </w:r>
          </w:p>
        </w:tc>
        <w:tc>
          <w:tcPr>
            <w:tcW w:w="2438" w:type="dxa"/>
            <w:gridSpan w:val="4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thepsin H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napToGrid w:val="false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15324</w:t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D17B8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251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36168</w:t>
            </w:r>
          </w:p>
        </w:tc>
        <w:tc>
          <w:tcPr>
            <w:tcW w:w="5802" w:type="dxa"/>
            <w:gridSpan w:val="7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ydroxysteroid (17-beta) dehydrogenase 8</w:t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58066</w:t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SCR8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8693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36168</w:t>
            </w:r>
          </w:p>
        </w:tc>
        <w:tc>
          <w:tcPr>
            <w:tcW w:w="3602" w:type="dxa"/>
            <w:gridSpan w:val="6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own syndrome critical region 8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62795</w:t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2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0397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36168</w:t>
            </w:r>
          </w:p>
        </w:tc>
        <w:tc>
          <w:tcPr>
            <w:tcW w:w="2438" w:type="dxa"/>
            <w:gridSpan w:val="4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rbonic anhydrase II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napToGrid w:val="false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84110</w:t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CTK3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3547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36168</w:t>
            </w:r>
          </w:p>
        </w:tc>
        <w:tc>
          <w:tcPr>
            <w:tcW w:w="3602" w:type="dxa"/>
            <w:gridSpan w:val="6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yclin-dependent kinase 18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53200</w:t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LC22A17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735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36168</w:t>
            </w:r>
          </w:p>
        </w:tc>
        <w:tc>
          <w:tcPr>
            <w:tcW w:w="3602" w:type="dxa"/>
            <w:gridSpan w:val="6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olute carrier family 22, member 17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77680</w:t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LDND2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546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36168</w:t>
            </w:r>
          </w:p>
        </w:tc>
        <w:tc>
          <w:tcPr>
            <w:tcW w:w="3602" w:type="dxa"/>
            <w:gridSpan w:val="6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laudin domain containing 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16382</w:t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387882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1841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36168</w:t>
            </w:r>
          </w:p>
        </w:tc>
        <w:tc>
          <w:tcPr>
            <w:tcW w:w="5802" w:type="dxa"/>
            <w:gridSpan w:val="7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romosome 12 open reading frame 75</w:t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05737</w:t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FKP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156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36168</w:t>
            </w:r>
          </w:p>
        </w:tc>
        <w:tc>
          <w:tcPr>
            <w:tcW w:w="3602" w:type="dxa"/>
            <w:gridSpan w:val="6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hosphofructokinase, platelet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49109</w:t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SAP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3090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36168</w:t>
            </w:r>
          </w:p>
        </w:tc>
        <w:tc>
          <w:tcPr>
            <w:tcW w:w="2216" w:type="dxa"/>
            <w:gridSpan w:val="3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saposin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napToGrid w:val="false"/>
              <w:ind w:left="-75" w:firstLine="1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35979</w:t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CKDHA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5965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36168</w:t>
            </w:r>
          </w:p>
        </w:tc>
        <w:tc>
          <w:tcPr>
            <w:tcW w:w="5802" w:type="dxa"/>
            <w:gridSpan w:val="7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branched chain keto acid dehydrogenase E1, </w:t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38" w:type="dxa"/>
            <w:gridSpan w:val="4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pha polypeptide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napToGrid w:val="false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04150</w:t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IBADH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3561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36168</w:t>
            </w:r>
          </w:p>
        </w:tc>
        <w:tc>
          <w:tcPr>
            <w:tcW w:w="3602" w:type="dxa"/>
            <w:gridSpan w:val="6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-hydroxyisobutyrate dehydrogenase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51956</w:t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GST3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427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36168</w:t>
            </w:r>
          </w:p>
        </w:tc>
        <w:tc>
          <w:tcPr>
            <w:tcW w:w="5802" w:type="dxa"/>
            <w:gridSpan w:val="7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icrosomal glutathione S-transferase 3</w:t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45415</w:t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BX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8520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53838</w:t>
            </w:r>
          </w:p>
        </w:tc>
        <w:tc>
          <w:tcPr>
            <w:tcW w:w="3602" w:type="dxa"/>
            <w:gridSpan w:val="6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obby sox homolog (Drosophila)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55559</w:t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SAP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109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53838</w:t>
            </w:r>
          </w:p>
        </w:tc>
        <w:tc>
          <w:tcPr>
            <w:tcW w:w="2216" w:type="dxa"/>
            <w:gridSpan w:val="3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saposin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napToGrid w:val="false"/>
              <w:ind w:left="-75" w:firstLine="1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99300</w:t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V2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5249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53838</w:t>
            </w:r>
          </w:p>
        </w:tc>
        <w:tc>
          <w:tcPr>
            <w:tcW w:w="2438" w:type="dxa"/>
            <w:gridSpan w:val="4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uron navigator 2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napToGrid w:val="false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75016</w:t>
            </w:r>
          </w:p>
        </w:tc>
        <w:tc>
          <w:tcPr>
            <w:tcW w:w="164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PZL2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298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53838</w:t>
            </w:r>
          </w:p>
        </w:tc>
        <w:tc>
          <w:tcPr>
            <w:tcW w:w="3602" w:type="dxa"/>
            <w:gridSpan w:val="6"/>
            <w:tcBorders/>
            <w:vAlign w:val="bottom"/>
          </w:tcPr>
          <w:p>
            <w:pPr>
              <w:pStyle w:val="Normal"/>
              <w:ind w:left="-75" w:firstLine="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yelin protein zero-like 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</w:tbl>
    <w:p>
      <w:pPr>
        <w:pStyle w:val="Normal"/>
        <w:widowControl w:val="false"/>
        <w:ind w:left="1440" w:hanging="1440"/>
        <w:rPr>
          <w:szCs w:val="24"/>
        </w:rPr>
      </w:pPr>
      <w:r>
        <w:rPr>
          <w:szCs w:val="24"/>
        </w:rPr>
      </w:r>
    </w:p>
    <w:p>
      <w:pPr>
        <w:pStyle w:val="Normal"/>
        <w:widowControl w:val="false"/>
        <w:ind w:left="1440" w:hanging="1440"/>
        <w:rPr>
          <w:szCs w:val="24"/>
        </w:rPr>
      </w:pPr>
      <w:r>
        <w:rPr>
          <w:szCs w:val="24"/>
        </w:rPr>
      </w:r>
    </w:p>
    <w:p>
      <w:pPr>
        <w:pStyle w:val="Normal"/>
        <w:widowControl w:val="false"/>
        <w:ind w:left="1440" w:hanging="1440"/>
        <w:rPr>
          <w:szCs w:val="24"/>
        </w:rPr>
      </w:pPr>
      <w:r>
        <w:rPr>
          <w:szCs w:val="24"/>
        </w:rPr>
        <w:t>Essential genes have been bolded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1T18:07:00Z</dcterms:created>
  <dc:creator>Somji, Seema</dc:creator>
  <dc:description/>
  <cp:keywords/>
  <dc:language>en-US</dc:language>
  <cp:lastModifiedBy>Somji, Seema</cp:lastModifiedBy>
  <dcterms:modified xsi:type="dcterms:W3CDTF">2016-09-27T18:49:00Z</dcterms:modified>
  <cp:revision>10</cp:revision>
  <dc:subject/>
  <dc:title/>
</cp:coreProperties>
</file>